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4094" w:rsidRPr="009A5E0A" w:rsidRDefault="00D34094" w:rsidP="00D34094">
      <w:pPr>
        <w:spacing w:after="0" w:line="100" w:lineRule="atLeast"/>
        <w:rPr>
          <w:rFonts w:ascii="Times New Roman" w:hAnsi="Times New Roman" w:cs="Times New Roman"/>
          <w:sz w:val="24"/>
          <w:szCs w:val="24"/>
        </w:rPr>
      </w:pPr>
    </w:p>
    <w:p w:rsidR="00D34094" w:rsidRPr="009A5E0A" w:rsidRDefault="00D34094" w:rsidP="00D34094">
      <w:pPr>
        <w:spacing w:after="0" w:line="100" w:lineRule="atLeast"/>
        <w:rPr>
          <w:rFonts w:ascii="Times New Roman" w:hAnsi="Times New Roman" w:cs="Times New Roman"/>
          <w:sz w:val="24"/>
          <w:szCs w:val="24"/>
        </w:rPr>
      </w:pPr>
    </w:p>
    <w:p w:rsidR="00D34094" w:rsidRPr="009A5E0A" w:rsidRDefault="00D34094" w:rsidP="00D34094">
      <w:pPr>
        <w:spacing w:after="0" w:line="100" w:lineRule="atLeast"/>
        <w:rPr>
          <w:rFonts w:ascii="Times New Roman" w:hAnsi="Times New Roman" w:cs="Times New Roman"/>
          <w:sz w:val="24"/>
          <w:szCs w:val="24"/>
        </w:rPr>
        <w:sectPr w:rsidR="00D34094" w:rsidRPr="009A5E0A" w:rsidSect="0016274E">
          <w:pgSz w:w="11906" w:h="16838"/>
          <w:pgMar w:top="1440" w:right="991" w:bottom="1440" w:left="1440" w:header="720" w:footer="720" w:gutter="0"/>
          <w:cols w:space="720"/>
          <w:docGrid w:linePitch="360" w:charSpace="36864"/>
        </w:sectPr>
      </w:pPr>
      <w:r w:rsidRPr="009A5E0A">
        <w:rPr>
          <w:rFonts w:ascii="Times New Roman" w:hAnsi="Times New Roman" w:cs="Times New Roman" w:hint="eastAsia"/>
          <w:sz w:val="24"/>
          <w:szCs w:val="24"/>
        </w:rPr>
        <w:t>SUPPLEMENTARY MATERIAL</w:t>
      </w:r>
    </w:p>
    <w:p w:rsidR="00D34094" w:rsidRPr="009A5E0A" w:rsidRDefault="00D34094" w:rsidP="00D34094">
      <w:pPr>
        <w:spacing w:after="0" w:line="100" w:lineRule="atLeast"/>
        <w:rPr>
          <w:rFonts w:ascii="Times New Roman" w:hAnsi="Times New Roman" w:cs="Times New Roman"/>
          <w:sz w:val="24"/>
          <w:szCs w:val="24"/>
        </w:rPr>
      </w:pPr>
    </w:p>
    <w:p w:rsidR="00D34094" w:rsidRDefault="00D34094" w:rsidP="00D34094">
      <w:pPr>
        <w:spacing w:after="0" w:line="100" w:lineRule="atLeast"/>
        <w:rPr>
          <w:rFonts w:ascii="Times New Roman" w:hAnsi="Times New Roman" w:cs="Times New Roman"/>
          <w:sz w:val="24"/>
          <w:szCs w:val="24"/>
        </w:rPr>
      </w:pPr>
      <w:r>
        <w:rPr>
          <w:rFonts w:ascii="Times New Roman" w:hAnsi="Times New Roman" w:cs="Times New Roman"/>
          <w:sz w:val="24"/>
          <w:szCs w:val="24"/>
        </w:rPr>
        <w:t>Table 1</w:t>
      </w:r>
      <w:r w:rsidRPr="009A5E0A">
        <w:rPr>
          <w:rFonts w:ascii="Times New Roman" w:hAnsi="Times New Roman" w:cs="Times New Roman"/>
          <w:sz w:val="24"/>
          <w:szCs w:val="24"/>
        </w:rPr>
        <w:t xml:space="preserve"> Lead SNPs which are associated with metals at p value less than 10</w:t>
      </w:r>
      <w:r w:rsidRPr="009A5E0A">
        <w:rPr>
          <w:rFonts w:ascii="Times New Roman" w:hAnsi="Times New Roman" w:cs="Times New Roman"/>
          <w:sz w:val="24"/>
          <w:szCs w:val="24"/>
          <w:vertAlign w:val="superscript"/>
        </w:rPr>
        <w:t>-5</w:t>
      </w:r>
    </w:p>
    <w:p w:rsidR="00D34094" w:rsidRPr="004D04E0" w:rsidRDefault="00D34094" w:rsidP="00D34094">
      <w:pPr>
        <w:spacing w:after="0" w:line="100" w:lineRule="atLeast"/>
        <w:rPr>
          <w:rFonts w:ascii="Times New Roman" w:hAnsi="Times New Roman" w:cs="Times New Roman"/>
          <w:sz w:val="24"/>
          <w:szCs w:val="24"/>
        </w:rPr>
      </w:pPr>
    </w:p>
    <w:tbl>
      <w:tblPr>
        <w:tblW w:w="28506"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
        <w:gridCol w:w="960"/>
        <w:gridCol w:w="1920"/>
        <w:gridCol w:w="480"/>
        <w:gridCol w:w="1920"/>
        <w:gridCol w:w="480"/>
        <w:gridCol w:w="1920"/>
        <w:gridCol w:w="480"/>
        <w:gridCol w:w="1920"/>
        <w:gridCol w:w="2400"/>
        <w:gridCol w:w="1920"/>
        <w:gridCol w:w="1920"/>
        <w:gridCol w:w="2400"/>
        <w:gridCol w:w="8857"/>
      </w:tblGrid>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ollutant</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hr</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ordinate</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lele 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lele 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AF</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 value</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Be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tandard Error</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ocation</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earest_Gene</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09562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63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PP1R3B(dist=86468),RP11-115J16.1(dist=8694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516954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8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12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5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COS(dist=343251),PARD3B(dist=24096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888330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81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ULT1C3(dist=1493),SULT1C2(dist=2179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40665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3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8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333(dist=225754),LINC00351(dist=53108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698692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9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L1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112973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7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7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LEU1(dist=26956),DLEU7(dist=15702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81306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9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7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HSD7B</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584816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9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FP37(dist=29098),FAM225B(dist=1883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499260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0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OAZ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992737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4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8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ownstream</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RRC2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916813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6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0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7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3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F804B(dist=201790),STEAP2-AS1(dist=15552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8820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8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TF2IRD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787666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8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6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9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BCA1(dist=186139),SLC44A1(dist=13022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453857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8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YADML(dist=585295),NONE(dist=NONE)</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694510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3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4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TN</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480334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6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3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EFTUD1P1(dist=7991),UBE2Q2L(dist=3789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445783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7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5E-1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10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30689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3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KCNIP4(dist=356516),LOC100505912(dist=2210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450754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3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4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X4(dist=175827),CD82(dist=7959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885987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2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86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PCN2(dist=1798),RP11-554A11.8(dist=5482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764396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7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71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3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ND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64508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32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2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ACNB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477207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7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24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NTN3(dist=201733),MIR4444-1(dist=49155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058694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7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29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MMP2L</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028825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0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54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TURN(dist=85875),ZNRF2(dist=3566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919528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0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8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HC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20567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RKCB</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43099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5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8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DGFRA(dist=266586),KIT(dist=9309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871494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4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7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2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9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4509-3(dist=43215),MIR4509-3(dist=2095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98947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5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3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0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6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AF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973012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5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2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EC62(dist=13963),GPR160(dist=2561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876913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8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EI4(dist=134656),IRAK1BP1(dist=80812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164374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6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1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6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MIP</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31007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9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7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HISA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191964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6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6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3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ORL1(dist=415176),MIR100HG(dist=4016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487555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7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7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4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1191(dist=110663),DPP10(dist=32434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146689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8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9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7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378(dist=196961),MIR3169(dist=30703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02859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5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0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4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ARD1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113433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1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4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LEKHG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167832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7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BE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94068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3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8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FAP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474172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1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LJ16171(dist=318992),DRD1(dist=12594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20600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9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6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8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EL1L(dist=59812),RP11-799P8.1(dist=1167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783200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6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9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6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9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APT(dist=39822),LOC101928600(dist=538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748156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0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9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8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HEGL(dist=12075),HOPX(dist=3259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401657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4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0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9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YK(dist=46991),AMOTL2(dist=5761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480098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08E-0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NX1-AS2(dist=329437),RPL21P44(dist=5068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893475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6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43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2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BMS1P1,BMS1P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792897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31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GAT4C(dist=696292),MKRN9P(dist=24769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125471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9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9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1orf87(dist=715276),NFIA(dist=28822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584129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6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0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AGI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51395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3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GSF2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711798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APK1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37113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6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5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7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5093(dist=31202),GSE1(dist=27389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246894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5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9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3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GMS1(dist=85209),ASAH2B(dist=3074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018975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6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2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7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KIF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3498416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8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0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1132(dist=116779),TOMM20(dist=28848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631193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9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DAMTS1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541525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7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1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1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1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KIAA195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112934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3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6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KCNH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11720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0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0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5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C4R(dist=1077205),CDH20(dist=4056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334397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9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AM19A3(dist=74120),RP11-426L16.8(dist=1881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085318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1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8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6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MIZ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480532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8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6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8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LC12A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315514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9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MTC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837229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33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4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OXA1(dist=307970),SSTR1(dist=30490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746072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3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VN1R5(dist=40280),ZNF496(dist=289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87754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7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EFA1(dist=1722),DEFA11P(dist=857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827506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OC283585(dist=885967),GALC(dist=12429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643018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6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UCY2EP</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579290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7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8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P000469.2(dist=99212),LOC339622(dist=41996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316037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3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4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OC1720(dist=75485),FUNDC2P2(dist=135742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08312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4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5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1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8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UC1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32956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5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5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EP17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08654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6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5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2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5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AM86B3P</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4550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8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7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KRT16P3(dist=47206),CDRT15L2(dist=2802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473546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0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0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MEM182(dist=1301322),LOC100287010(dist=25984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8971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4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EGR1(dist=1148839),LRRIQ3(dist=59458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438933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7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4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6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IWIL4(dist=34744),AMOTL1(dist=11217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111437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0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TC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1225671</w:t>
            </w:r>
          </w:p>
        </w:tc>
        <w:tc>
          <w:tcPr>
            <w:tcW w:w="48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 </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48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 </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48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 </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4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0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0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plicing</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MS3(NM_033514:exon3:c.342+1G&gt;T),LIMS3L(NM_001205288:exon3:c.342+1G&gt;T)</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67455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5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7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TSN2(dist=91153),NCOA1(dist=13279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438168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7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6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9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NC13C</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119010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5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0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0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AR2P2(dist=3983),CYP4F62P(dist=313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r</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250394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5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YNC1H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877778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59E-0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P5-1070A16.1(dist=39574),SNX7(dist=34944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658734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1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0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7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EX41(dist=753051),PABPC1P2(dist=75728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246536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29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MTM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172023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4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38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2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1orf140(dist=210601),DUSP10(dist=15452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12114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38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DXDC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43489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51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RIN2A(dist=158283),ATF7IP2(dist=4501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288175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8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98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1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PS17L(dist=56890),ADAMTS7P1(dist=119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77786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44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8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7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RAMEF20(dist=30066),LRRC38(dist=2357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238778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8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52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2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5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ARP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331196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0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1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PLD1(dist=1113277),MIR548A3(dist=59151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43616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93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1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ARS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83123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7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54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6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BMP2(dist=70323),MIR8062(dist=52102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514074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NXA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473548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SP1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547614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AM180A(dist=42549),LUZP6(dist=13536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02293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1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RAP(dist=72600),GRAPL(dist=784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253710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UMO1P1(dist=44853),BCAS1(dist=2297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52275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1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NAH1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333106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3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3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LC39A8(dist=64407),NFKB1(dist=9142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447609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3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4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AND2-AS1(dist=13117),FBXO8(dist=68171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905676</w:t>
            </w:r>
          </w:p>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 </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 </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 </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62E-06</w:t>
            </w:r>
          </w:p>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 </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8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2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plicing</w:t>
            </w:r>
          </w:p>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 </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ES5A(NM_145024:exon4:c.279-1G&gt;A,NM_001143685:exon4:c.279-1G&gt;A,NM_001190158:exon5:c.366-1G&gt;A)</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277866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3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PR126(dist=11260),RP11-440G9.1(dist=6892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67035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3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4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7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RDM2(dist=518777),KAZN(dist=25486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877178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3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5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3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PIPB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21903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6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HISA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625188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2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7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1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216B(dist=23952),CCDC85A(dist=15937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717662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7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2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9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APOLA(dist=143170),VRK1(dist=8706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654108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8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9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2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YO18B(dist=114081),SEZ6L(dist=2435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015226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6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9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1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0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YP46A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266595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1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LRX3(dist=687305),MIR378C(dist=9490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539606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8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8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3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HF21B</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391152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4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GMA(dist=279080),MCTP2(dist=92990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65872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5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VOPP1(dist=18520),FKBP9L(dist=9004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947943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9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5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9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3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TC8(dist=135096),FOXN3(dist=14308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657712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7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ownstream</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DIPOQ</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835763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3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0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3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613(dist=1522796),PCDH18(dist=8244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680494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4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4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5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STCD(dist=36059),NPNT(dist=1165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53866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6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LGL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937449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0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MOC2(dist=305823),THBS2(dist=24137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3161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2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1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HISA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059968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7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6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8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KD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608995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2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UZP6(dist=427746),CHRM2(dist=46344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421625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2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4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BTB1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734958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6E-0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57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892727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14E-0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4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HOU(dist=44863),RAB4A(dist=47953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08817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5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77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4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8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EFA5(dist=173912),LINC00965(dist=2997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71512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87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DZRN3(dist=41056),CNTN3(dist=59659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755582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C42BPA(dist=49996),ZNF678(dist=19539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98276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6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TEN(dist=99084),RNLS(dist=20600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49914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8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TR3</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ANCL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78876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7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9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6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9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NBD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265318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3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3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3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ONE(dist=NONE),PCDH10(dist=141728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9392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2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5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0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7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6072(dist=75637),LINC00701(dist=14859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32927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9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1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CH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428329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2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9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8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PHN3(dist=1345123),TECRL(dist=86088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238639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4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1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6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LK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925139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2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0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4535(dist=75234),WI2-81516E3.1(dist=1118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416687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3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2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7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ENOX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370479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3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2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GC5734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048619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4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9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9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A10(dist=248820),C17orf112(dist=57668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94389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4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1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OX</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48758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6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ER4(dist=812139),NDUFA4(dist=48399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685846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7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9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5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HX2(dist=63024),NEK6(dist=16141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330000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0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2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ECW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92957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9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5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KAZN</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g</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44410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0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KIAA092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409303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9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5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2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DAMTS20(dist=147314),PUS7L(dist=2937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008002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7E-1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5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9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NU5F-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318870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08E-1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6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ex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LC39A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172545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9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4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TB-12O2.1(dist=75442),NMUR2(dist=4565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841180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9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8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LXNA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33819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ADM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299710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3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BRINP1(dist=865367),MIR147A(dist=1015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741653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6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KIRREL3-AS3(dist=540579),ETS1(dist=91212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604182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1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EDD4L</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677087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2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RKAR2B</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484003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BE2W(dist=48889),TCEB1(dist=1733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697188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992(dist=56446),LOC102467224(dist=9417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114658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AM13C(dist=23921),SLC16A9(dist=26394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404778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5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2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0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RID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603529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6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6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5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LDH1L1-AS2(dist=106286),KLF15(dist=2618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33839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7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7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9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OC339240(dist=9750),KRT16P1(dist=482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87016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5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EBP2(dist=194994),RP11-664H17.1(dist=29745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611130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8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6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5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8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900(dist=480390),BUD13(dist=50757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748575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8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8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1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0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KCNU1(dist=692108),ZNF703(dist=6755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1930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8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0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0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9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TR3</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WNK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16087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1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0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5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WSCD1(dist=133127),AIPL1(dist=16618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649738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4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2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2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NC5D(dist=845199),KCNU1(dist=14446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50538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6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17orf82(dist=14748),TBX4(dist=2841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692802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K17(dist=133658),NEDD1(dist=37297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80188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0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6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RP63(dist=48665),MIPEPP3(dist=7037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40558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5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8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TP8B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67882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8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PR125(dist=161147),GBA3(dist=1571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682249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3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SIC5(dist=35072),TDO2(dist=234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54389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H3PXD2A</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481268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3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0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7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ERPINA6(dist=22998),SERPINA1(dist=3039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67142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2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0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548I2(dist=113491),DRD5(dist=11183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285170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9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2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9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TIH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45785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8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2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TP2B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972763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7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5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ABL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036682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5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BICC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943134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1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1098(dist=519441),NONE(dist=NONE)</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814699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7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3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0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0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645(dist=38150),FOXG1(dist=108928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975602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3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8orf34(dist=24766),RP11-600K15.1(dist=6801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259085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1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5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3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290(dist=510554),MGC45800(dist=46930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24928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7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8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GFBP7-AS1(dist=1177817),NONE(dist=NONE)</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82473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2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4792(dist=261804),RARB(dist=64502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97349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38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2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UBN</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585572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1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24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S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964447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9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40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TR5</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IRT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41500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3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3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9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E2F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203454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2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2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OC644919(dist=424298),LRFN5(dist=4221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912056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2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1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7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WWOX</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415255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1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7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8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8orf31(dist=16831),LY6H(dist=8678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013114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5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3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3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5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3688-1(dist=81102),RAPGEF2(dist=5785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604856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2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4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4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XXC4(dist=632505),TET2(dist=1846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702397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3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2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GFBP3(dist=1063103),TNS3(dist=29077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216327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5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3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MEM120B</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48935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2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4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1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3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FNLR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85926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9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RAMEF1(dist=2483),PRAMEF11(dist=2520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601353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1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1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2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EPR</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85543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3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9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MEM196(dist=43030),AC005062.2(dist=10317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o</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675319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4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NU6-69P(dist=262837),VGLL3(dist=23392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452466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5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9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C5L(dist=106505),SUPT3H(dist=26980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58297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0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7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1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F49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537113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8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79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SH1L</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92902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53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7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5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XKR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307892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6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6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F521(dist=146715),SS18(dist=51728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364167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RDN</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8119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1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STL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42402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7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2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65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59854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7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8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EO1(dist=1001),HCN4(dist=1365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72540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8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EKT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79850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1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7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DRA2C(dist=28255),FAM86EP(dist=14516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111516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1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2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CC(dist=52889),MBD2(dist=56280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30328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4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1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3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5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BFOX1(dist=539945),TMEM114(dist=31621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636756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3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2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9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520(dist=104177),PELI2(dist=21752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15844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8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5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2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JAP1(dist=314594),MIR4417(dist=46568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715189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0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9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7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CNA1(dist=134876),SERTM1(dist=9615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108058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3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0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7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2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pstream</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6orf1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983754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3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331(dist=423357),RBM26(dist=5546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189555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4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TK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84053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2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2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070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149545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8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5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5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ORA</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688715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0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9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1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1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AB22A</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289930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5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5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SNK1G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161485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9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5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2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LC38A6(dist=64405),TMEM30B(dist=12923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08862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1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ACSTD2(dist=45463),MYSM1(dist=3178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801468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5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1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6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TNNA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429046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1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2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9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UFU</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229054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5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0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9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TL(dist=12194),PPP2R5A(dist=16833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i</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82604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0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5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DEFA10P</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065649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2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5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KI67(dist=732029),MGMT(dist=60895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905946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7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9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4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YPD8(dist=156314),SH3BP5L(dist=4518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410779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8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45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ex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BTB20-AS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903157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89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2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3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OXO3(dist=25606),LINC00222(dist=4128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393057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05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2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SBP1(dist=83967),MLYCD(dist=215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003909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0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44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1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EID2(dist=8255),LGALS13(dist=5407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080720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26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DKL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18477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2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80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1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ONE(dist=NONE),LINC00911(dist=67544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41130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ESPA1(dist=32773),NEUROD4(dist=242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30116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9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5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YT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373052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7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95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9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12orf6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82988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9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4500HG</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830305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TC29(dist=436020),EDNRA(dist=9901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631112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0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5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9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84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TLL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543944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2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7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4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7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UNX3(dist=147948),SYF2(dist=10931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526331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9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3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2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WT1(dist=2397),IVNS1ABP(dist=221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854366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6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1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CSK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19552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4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6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4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6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TP6AP1L(dist=341066),MIR3977(dist=18076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293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4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2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2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MARCA2(dist=35690),VLDLR-AS1(dist=30634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757290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6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0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5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0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INC01021(dist=76399),LSP1P3(dist=135407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556304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8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0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1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RPF3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92016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7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2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8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3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TPR1(dist=30641),BHLHE40-AS1(dist=1974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364692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5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6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548AJ2(dist=182196),PPARGC1A(dist=14672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50923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9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8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0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OC554206(dist=48218),LCMT1(dist=3073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404973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8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DIA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343093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1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2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4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ONECUT1(dist=348727),WDR72(dist=37500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25311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0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3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7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7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EX29(dist=534520),SOX1(dist=19079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b</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2318727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1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4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ex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CAR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92694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6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8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BCAR4(dist=4254),RSL1D1(dist=111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293222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7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17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4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LC36A4(dist=1088),CCDC67(dist=13165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290615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91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03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9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78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OOK3(dist=20475),FNTA(dist=528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888376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4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53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PLA2G4A(dist=1925651),BRINP3(dist=118303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658693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6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90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7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4778(dist=1474),MEIS1-AS3(dist=6354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332232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1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64E-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4</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5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TXBP4(dist=80875),HLF(dist=1999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030508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8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2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MOD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1091448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3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4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LC22A16(dist=116637),CDK19(dist=1670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652459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1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62</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ncrA_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LOC10061653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846245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3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5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740</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EF2C-AS1(dist=134263),MIR3660(dist=849982)</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556199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6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2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7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9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3orf58(dist=1850780),PLOD2(dist=22523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040165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8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3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6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OR4K5(dist=11919),OR4K1(dist=211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548864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3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4.39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67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4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MGCLL1(dist=44631),BMP5(dist=13159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172454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8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66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79</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XDH(dist=86938),SRD5A2(dist=2510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02155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7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89</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63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P11-314C16.1(dist=235878),TFAP2A(dist=1375360)</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20721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9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82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5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HD5</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626029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9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94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1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7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A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781199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57</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2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4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FBXO38</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609234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6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77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8</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BLB(dist=504459),LINC00882(dist=73629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3</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04574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8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30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MIR4790(dist=753808),AC069277.1(dist=628297)</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lastRenderedPageBreak/>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158887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0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0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05</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3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F704</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32023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03</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3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52</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66</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UNCX(dist=43626),MICALL2(dist=153756)</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56535889</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18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53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3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8</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PBP1</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7</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8157048</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21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81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8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HDAC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6364940</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454</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8.9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07</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46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STXBP6(dist=845845),NOVA1(dist=550149)</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69358032</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G</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A</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391</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65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553</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2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ro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BAI3</w:t>
            </w:r>
          </w:p>
        </w:tc>
      </w:tr>
      <w:tr w:rsidR="00D34094" w:rsidRPr="0084372D" w:rsidTr="0016274E">
        <w:trPr>
          <w:trHeight w:val="315"/>
        </w:trPr>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zn</w:t>
            </w:r>
          </w:p>
        </w:tc>
        <w:tc>
          <w:tcPr>
            <w:tcW w:w="96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1</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229278334</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C</w:t>
            </w:r>
          </w:p>
        </w:tc>
        <w:tc>
          <w:tcPr>
            <w:tcW w:w="2400" w:type="dxa"/>
            <w:gridSpan w:val="2"/>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T</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185</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9.70E-06</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261</w:t>
            </w:r>
          </w:p>
        </w:tc>
        <w:tc>
          <w:tcPr>
            <w:tcW w:w="192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0.0590</w:t>
            </w:r>
          </w:p>
        </w:tc>
        <w:tc>
          <w:tcPr>
            <w:tcW w:w="2400"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intergenic</w:t>
            </w:r>
          </w:p>
        </w:tc>
        <w:tc>
          <w:tcPr>
            <w:tcW w:w="8826" w:type="dxa"/>
            <w:noWrap/>
            <w:hideMark/>
          </w:tcPr>
          <w:p w:rsidR="00D34094" w:rsidRPr="0084372D" w:rsidRDefault="00D34094" w:rsidP="0016274E">
            <w:pPr>
              <w:spacing w:after="0" w:line="100" w:lineRule="atLeast"/>
              <w:rPr>
                <w:rFonts w:ascii="Times New Roman" w:hAnsi="Times New Roman" w:cs="Times New Roman"/>
                <w:sz w:val="24"/>
                <w:szCs w:val="24"/>
              </w:rPr>
            </w:pPr>
            <w:r w:rsidRPr="0084372D">
              <w:rPr>
                <w:rFonts w:ascii="Times New Roman" w:hAnsi="Times New Roman" w:cs="Times New Roman"/>
                <w:sz w:val="24"/>
                <w:szCs w:val="24"/>
              </w:rPr>
              <w:t>RHOU(dist=395918),RAB4A(dist=128475)</w:t>
            </w:r>
          </w:p>
        </w:tc>
      </w:tr>
    </w:tbl>
    <w:p w:rsidR="00D34094" w:rsidRPr="009A5E0A" w:rsidRDefault="00D34094" w:rsidP="00D34094">
      <w:pPr>
        <w:spacing w:after="0" w:line="100" w:lineRule="atLeast"/>
        <w:rPr>
          <w:rFonts w:ascii="Times New Roman" w:hAnsi="Times New Roman" w:cs="Times New Roman"/>
          <w:sz w:val="24"/>
          <w:szCs w:val="24"/>
        </w:rPr>
      </w:pPr>
    </w:p>
    <w:p w:rsidR="00D34094" w:rsidRPr="009A5E0A" w:rsidRDefault="00D34094" w:rsidP="00D34094">
      <w:pPr>
        <w:spacing w:after="0" w:line="100" w:lineRule="atLeast"/>
        <w:rPr>
          <w:rFonts w:ascii="Times New Roman" w:hAnsi="Times New Roman" w:cs="Times New Roman"/>
          <w:sz w:val="24"/>
          <w:szCs w:val="24"/>
        </w:rPr>
      </w:pPr>
    </w:p>
    <w:p w:rsidR="00D34094" w:rsidRDefault="00D34094" w:rsidP="00D34094">
      <w:pPr>
        <w:spacing w:after="0" w:line="100" w:lineRule="atLeast"/>
        <w:rPr>
          <w:rFonts w:ascii="Times New Roman" w:hAnsi="Times New Roman" w:cs="Times New Roman"/>
          <w:sz w:val="24"/>
          <w:szCs w:val="24"/>
        </w:rPr>
      </w:pPr>
    </w:p>
    <w:p w:rsidR="00E6772D" w:rsidRPr="00597658" w:rsidRDefault="00E6772D" w:rsidP="00E6772D">
      <w:pPr>
        <w:spacing w:after="0" w:line="480" w:lineRule="auto"/>
        <w:rPr>
          <w:rFonts w:ascii="Times New Roman" w:hAnsi="Times New Roman" w:cs="Times New Roman"/>
          <w:sz w:val="24"/>
          <w:szCs w:val="24"/>
        </w:rPr>
      </w:pPr>
      <w:r>
        <w:rPr>
          <w:rFonts w:ascii="Times New Roman" w:hAnsi="Times New Roman" w:cs="Times New Roman"/>
          <w:sz w:val="24"/>
          <w:szCs w:val="24"/>
        </w:rPr>
        <w:t>Figure 1</w:t>
      </w:r>
      <w:r w:rsidRPr="00597658">
        <w:rPr>
          <w:rFonts w:ascii="Times New Roman" w:hAnsi="Times New Roman" w:cs="Times New Roman"/>
          <w:sz w:val="24"/>
          <w:szCs w:val="24"/>
        </w:rPr>
        <w:t xml:space="preserve"> – Local association plots for manganese</w:t>
      </w:r>
    </w:p>
    <w:p w:rsidR="00E6772D" w:rsidRDefault="003D563B" w:rsidP="00E6772D">
      <w:pPr>
        <w:spacing w:after="0" w:line="480" w:lineRule="auto"/>
        <w:rPr>
          <w:rFonts w:ascii="Times New Roman" w:hAnsi="Times New Roman" w:cs="Times New Roman"/>
          <w:sz w:val="24"/>
          <w:szCs w:val="24"/>
        </w:rPr>
      </w:pPr>
      <w:r w:rsidRPr="003D563B">
        <w:rPr>
          <w:rFonts w:ascii="Times New Roman" w:hAnsi="Times New Roman" w:cs="Times New Roman"/>
          <w:noProof/>
          <w:sz w:val="24"/>
          <w:szCs w:val="24"/>
          <w:lang w:eastAsia="en-GB"/>
        </w:rPr>
        <w:lastRenderedPageBreak/>
        <w:drawing>
          <wp:inline distT="0" distB="0" distL="0" distR="0">
            <wp:extent cx="7638917" cy="4791075"/>
            <wp:effectExtent l="0" t="0" r="635" b="0"/>
            <wp:docPr id="3" name="Picture 3" descr="C:\Users\u0302066pc\Documents\Figure_2a_LZ_mn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0302066pc\Documents\Figure_2a_LZ_mn_1.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640732" cy="4792213"/>
                    </a:xfrm>
                    <a:prstGeom prst="rect">
                      <a:avLst/>
                    </a:prstGeom>
                    <a:noFill/>
                    <a:ln>
                      <a:noFill/>
                    </a:ln>
                  </pic:spPr>
                </pic:pic>
              </a:graphicData>
            </a:graphic>
          </wp:inline>
        </w:drawing>
      </w:r>
    </w:p>
    <w:p w:rsidR="003D563B" w:rsidRPr="00597658" w:rsidRDefault="003D563B" w:rsidP="00E6772D">
      <w:pPr>
        <w:spacing w:after="0" w:line="480" w:lineRule="auto"/>
        <w:rPr>
          <w:rFonts w:ascii="Times New Roman" w:hAnsi="Times New Roman" w:cs="Times New Roman"/>
          <w:sz w:val="24"/>
          <w:szCs w:val="24"/>
        </w:rPr>
      </w:pPr>
      <w:r w:rsidRPr="003D563B">
        <w:rPr>
          <w:rFonts w:ascii="Times New Roman" w:hAnsi="Times New Roman" w:cs="Times New Roman"/>
          <w:noProof/>
          <w:sz w:val="24"/>
          <w:szCs w:val="24"/>
          <w:lang w:eastAsia="en-GB"/>
        </w:rPr>
        <w:lastRenderedPageBreak/>
        <w:drawing>
          <wp:inline distT="0" distB="0" distL="0" distR="0">
            <wp:extent cx="8724900" cy="5410200"/>
            <wp:effectExtent l="0" t="0" r="0" b="0"/>
            <wp:docPr id="5" name="Picture 5" descr="C:\Users\u0302066pc\Documents\Figure_2b_LZ_mn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0302066pc\Documents\Figure_2b_LZ_mn_2.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724900" cy="5410200"/>
                    </a:xfrm>
                    <a:prstGeom prst="rect">
                      <a:avLst/>
                    </a:prstGeom>
                    <a:noFill/>
                    <a:ln>
                      <a:noFill/>
                    </a:ln>
                  </pic:spPr>
                </pic:pic>
              </a:graphicData>
            </a:graphic>
          </wp:inline>
        </w:drawing>
      </w:r>
    </w:p>
    <w:p w:rsidR="00E6772D" w:rsidRPr="00597658" w:rsidRDefault="00E6772D" w:rsidP="00E6772D">
      <w:pPr>
        <w:spacing w:after="0" w:line="480" w:lineRule="auto"/>
        <w:rPr>
          <w:rFonts w:ascii="Times New Roman" w:hAnsi="Times New Roman" w:cs="Times New Roman"/>
          <w:sz w:val="24"/>
          <w:szCs w:val="24"/>
        </w:rPr>
      </w:pPr>
      <w:r w:rsidRPr="00597658">
        <w:rPr>
          <w:rFonts w:ascii="Times New Roman" w:eastAsia="Calibri" w:hAnsi="Times New Roman" w:cs="Times New Roman"/>
          <w:sz w:val="24"/>
          <w:szCs w:val="24"/>
        </w:rPr>
        <w:lastRenderedPageBreak/>
        <w:t>Each point represents a SNP plotted with their p-value (on a -log10 scale) as a function of genomic position (NCBI Build 37). In each panel, the lead SNP is represented by the purple diamond. The colour coding of all other SNPs (circles) indicates LD with the lead SNP (estimated by CEU r2 from the 1000 Genomes Project March 2012 release): red r2≥0.8; gold 0.6≤r2&lt;0.8; green 0.4≤r2&lt;0.6; cyan 0.2≤r2&lt;0.4; blue r2&lt;0.2; grey r2 unknown. Recombination rates are estimated from the International HapMap Project and gene annotations are taken from the University of California Santa Cruz genome browser.</w:t>
      </w:r>
      <w:r w:rsidRPr="00597658">
        <w:rPr>
          <w:rFonts w:ascii="Times New Roman" w:hAnsi="Times New Roman" w:cs="Times New Roman"/>
          <w:sz w:val="24"/>
          <w:szCs w:val="24"/>
        </w:rPr>
        <w:t xml:space="preserve"> Each point corresponds to a SNP passing QC, plotted according to genomic position on the x-axis and the strength of association (-log10 p-value) on the y-axis. The red line indicates the genome wide significance threshold (5x10</w:t>
      </w:r>
      <w:r w:rsidRPr="00597658">
        <w:rPr>
          <w:rFonts w:ascii="Times New Roman" w:hAnsi="Times New Roman" w:cs="Times New Roman"/>
          <w:sz w:val="24"/>
          <w:szCs w:val="24"/>
          <w:vertAlign w:val="superscript"/>
        </w:rPr>
        <w:t>-8</w:t>
      </w:r>
      <w:r w:rsidRPr="00597658">
        <w:rPr>
          <w:rFonts w:ascii="Times New Roman" w:hAnsi="Times New Roman" w:cs="Times New Roman"/>
          <w:sz w:val="24"/>
          <w:szCs w:val="24"/>
        </w:rPr>
        <w:t>), while the blue line indicates a threshold of 10</w:t>
      </w:r>
      <w:r w:rsidRPr="00597658">
        <w:rPr>
          <w:rFonts w:ascii="Times New Roman" w:hAnsi="Times New Roman" w:cs="Times New Roman"/>
          <w:sz w:val="24"/>
          <w:szCs w:val="24"/>
          <w:vertAlign w:val="superscript"/>
        </w:rPr>
        <w:t>-05</w:t>
      </w:r>
    </w:p>
    <w:p w:rsidR="00E6772D" w:rsidRDefault="00E6772D" w:rsidP="00E6772D">
      <w:pPr>
        <w:spacing w:after="0" w:line="480" w:lineRule="auto"/>
        <w:rPr>
          <w:rFonts w:ascii="Times New Roman" w:hAnsi="Times New Roman" w:cs="Times New Roman"/>
          <w:sz w:val="24"/>
          <w:szCs w:val="24"/>
        </w:rPr>
      </w:pPr>
    </w:p>
    <w:p w:rsidR="00E6772D" w:rsidRPr="00597658" w:rsidRDefault="00E6772D" w:rsidP="00E6772D">
      <w:pPr>
        <w:spacing w:after="0" w:line="480" w:lineRule="auto"/>
        <w:rPr>
          <w:rFonts w:ascii="Times New Roman" w:hAnsi="Times New Roman" w:cs="Times New Roman"/>
          <w:sz w:val="24"/>
          <w:szCs w:val="24"/>
        </w:rPr>
      </w:pPr>
      <w:r>
        <w:rPr>
          <w:rFonts w:ascii="Times New Roman" w:hAnsi="Times New Roman" w:cs="Times New Roman"/>
          <w:sz w:val="24"/>
          <w:szCs w:val="24"/>
        </w:rPr>
        <w:t>Figure 2</w:t>
      </w:r>
      <w:r w:rsidRPr="00597658">
        <w:rPr>
          <w:rFonts w:ascii="Times New Roman" w:hAnsi="Times New Roman" w:cs="Times New Roman"/>
          <w:sz w:val="24"/>
          <w:szCs w:val="24"/>
        </w:rPr>
        <w:t xml:space="preserve"> - Local association plot for cadmium</w:t>
      </w:r>
    </w:p>
    <w:p w:rsidR="00E6772D" w:rsidRPr="00597658" w:rsidRDefault="00E6772D" w:rsidP="00E6772D">
      <w:pPr>
        <w:spacing w:after="0" w:line="480" w:lineRule="auto"/>
        <w:rPr>
          <w:rFonts w:ascii="Times New Roman" w:eastAsia="Calibri" w:hAnsi="Times New Roman" w:cs="Times New Roman"/>
          <w:sz w:val="24"/>
          <w:szCs w:val="24"/>
        </w:rPr>
      </w:pPr>
      <w:r w:rsidRPr="00597658">
        <w:rPr>
          <w:rFonts w:ascii="Times New Roman" w:eastAsia="Calibri" w:hAnsi="Times New Roman" w:cs="Times New Roman"/>
          <w:sz w:val="24"/>
          <w:szCs w:val="24"/>
        </w:rPr>
        <w:t>Each point represents a SNP plotted with their p-value (on a -log10 scale) as a function of genomic position (NCBI Build 37). In each panel, the lead SNP is represented by the purple diamond. The colour coding of all other SNPs (circles) indicates LD with the lead SNP (estimated by CEU r2 from the 1000 Genomes Project March 2012 release): red r2≥0.8; gold 0.6≤r2&lt;0.8; green 0.4≤r2&lt;0.6; cyan 0.2≤r2&lt;0.4; blue r2&lt;0.2; grey r2 unknown. Recombination rates are estimated from the International HapMap Project and gene annotations are taken from the University of California Santa Cruz genome browser.</w:t>
      </w:r>
    </w:p>
    <w:p w:rsidR="00E6772D" w:rsidRPr="00597658" w:rsidRDefault="00552D6E" w:rsidP="00E6772D">
      <w:pPr>
        <w:spacing w:after="0" w:line="480" w:lineRule="auto"/>
        <w:rPr>
          <w:rFonts w:ascii="Times New Roman" w:hAnsi="Times New Roman" w:cs="Times New Roman"/>
          <w:sz w:val="24"/>
          <w:szCs w:val="24"/>
        </w:rPr>
      </w:pPr>
      <w:r w:rsidRPr="00552D6E">
        <w:rPr>
          <w:rFonts w:ascii="Times New Roman" w:hAnsi="Times New Roman" w:cs="Times New Roman"/>
          <w:noProof/>
          <w:sz w:val="24"/>
          <w:szCs w:val="24"/>
          <w:lang w:eastAsia="en-GB"/>
        </w:rPr>
        <w:lastRenderedPageBreak/>
        <w:drawing>
          <wp:inline distT="0" distB="0" distL="0" distR="0">
            <wp:extent cx="8686800" cy="5953125"/>
            <wp:effectExtent l="0" t="0" r="0" b="9525"/>
            <wp:docPr id="6" name="Picture 6" descr="C:\Users\u0302066pc\Documents\Figure_3_LZ_c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0302066pc\Documents\Figure_3_LZ_cd.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86800" cy="5953125"/>
                    </a:xfrm>
                    <a:prstGeom prst="rect">
                      <a:avLst/>
                    </a:prstGeom>
                    <a:noFill/>
                    <a:ln>
                      <a:noFill/>
                    </a:ln>
                  </pic:spPr>
                </pic:pic>
              </a:graphicData>
            </a:graphic>
          </wp:inline>
        </w:drawing>
      </w:r>
    </w:p>
    <w:p w:rsidR="00E6772D" w:rsidRPr="00597658" w:rsidRDefault="00E6772D" w:rsidP="00E6772D">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Figure 3</w:t>
      </w:r>
      <w:r w:rsidRPr="00597658">
        <w:rPr>
          <w:rFonts w:ascii="Times New Roman" w:hAnsi="Times New Roman" w:cs="Times New Roman"/>
          <w:sz w:val="24"/>
          <w:szCs w:val="24"/>
        </w:rPr>
        <w:t xml:space="preserve"> – Local association plot for mercury</w:t>
      </w:r>
    </w:p>
    <w:p w:rsidR="00E6772D" w:rsidRPr="00597658" w:rsidRDefault="00E6772D" w:rsidP="00E6772D">
      <w:pPr>
        <w:spacing w:after="0" w:line="480" w:lineRule="auto"/>
        <w:rPr>
          <w:rFonts w:ascii="Times New Roman" w:hAnsi="Times New Roman" w:cs="Times New Roman"/>
          <w:sz w:val="24"/>
          <w:szCs w:val="24"/>
        </w:rPr>
      </w:pPr>
    </w:p>
    <w:p w:rsidR="00E6772D" w:rsidRPr="00597658" w:rsidRDefault="00E6772D" w:rsidP="00E6772D">
      <w:pPr>
        <w:spacing w:after="0" w:line="480" w:lineRule="auto"/>
        <w:rPr>
          <w:rFonts w:ascii="Times New Roman" w:hAnsi="Times New Roman" w:cs="Times New Roman"/>
          <w:sz w:val="24"/>
          <w:szCs w:val="24"/>
        </w:rPr>
      </w:pPr>
      <w:r w:rsidRPr="00597658">
        <w:rPr>
          <w:rFonts w:ascii="Times New Roman" w:eastAsia="Calibri" w:hAnsi="Times New Roman" w:cs="Times New Roman"/>
          <w:sz w:val="24"/>
          <w:szCs w:val="24"/>
        </w:rPr>
        <w:t>Each point represents a SNP plotted with their p-value (on a -log10 scale) as a function of genomic position (NCBI Build 37). In each panel, the lead SNP is represented by the purple diamond. The colour coding of all other SNPs (circles) indicates LD with the lead SNP (estimated by CEU r2 from the 1000 Genomes Project March 2012 release): red r2≥0.8; gold 0.6≤r2&lt;0.8; green 0.4≤r2&lt;0.6; cyan 0.2≤r2&lt;0.4; blue r2&lt;0.2; grey r2 unknown. Recombination rates are estimated from the International HapMap Project and gene annotations are taken from the University of California Santa Cruz genome browser</w:t>
      </w:r>
    </w:p>
    <w:p w:rsidR="00E6772D" w:rsidRDefault="00E6772D" w:rsidP="00D34094">
      <w:pPr>
        <w:spacing w:after="0" w:line="100" w:lineRule="atLeast"/>
        <w:rPr>
          <w:rFonts w:ascii="Times New Roman" w:hAnsi="Times New Roman" w:cs="Times New Roman"/>
          <w:sz w:val="24"/>
          <w:szCs w:val="24"/>
        </w:rPr>
      </w:pPr>
    </w:p>
    <w:p w:rsidR="00B9262D" w:rsidRDefault="00552D6E">
      <w:r w:rsidRPr="00552D6E">
        <w:rPr>
          <w:noProof/>
          <w:lang w:eastAsia="en-GB"/>
        </w:rPr>
        <w:lastRenderedPageBreak/>
        <w:drawing>
          <wp:inline distT="0" distB="0" distL="0" distR="0">
            <wp:extent cx="8724900" cy="5962650"/>
            <wp:effectExtent l="0" t="0" r="0" b="0"/>
            <wp:docPr id="8" name="Picture 8" descr="C:\Users\u0302066pc\Documents\Figure_4_LZ_h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0302066pc\Documents\Figure_4_LZ_hg.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24900" cy="5962650"/>
                    </a:xfrm>
                    <a:prstGeom prst="rect">
                      <a:avLst/>
                    </a:prstGeom>
                    <a:noFill/>
                    <a:ln>
                      <a:noFill/>
                    </a:ln>
                  </pic:spPr>
                </pic:pic>
              </a:graphicData>
            </a:graphic>
          </wp:inline>
        </w:drawing>
      </w:r>
      <w:bookmarkStart w:id="0" w:name="_GoBack"/>
      <w:bookmarkEnd w:id="0"/>
    </w:p>
    <w:sectPr w:rsidR="00B9262D" w:rsidSect="0016274E">
      <w:pgSz w:w="16838" w:h="11906" w:orient="landscape"/>
      <w:pgMar w:top="992" w:right="1440" w:bottom="1440" w:left="1440" w:header="720" w:footer="720" w:gutter="0"/>
      <w:cols w:space="720"/>
      <w:docGrid w:linePitch="360" w:charSpace="3686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A0000287" w:usb1="28C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obe Garamond Pro">
    <w:altName w:val="Nyala"/>
    <w:charset w:val="00"/>
    <w:family w:val="auto"/>
    <w:pitch w:val="variable"/>
    <w:sig w:usb0="00000001" w:usb1="00000001" w:usb2="000000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49EE82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77E5FF3"/>
    <w:multiLevelType w:val="multilevel"/>
    <w:tmpl w:val="89668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094"/>
    <w:rsid w:val="0016274E"/>
    <w:rsid w:val="00236D28"/>
    <w:rsid w:val="003D563B"/>
    <w:rsid w:val="0044663D"/>
    <w:rsid w:val="004A10F4"/>
    <w:rsid w:val="00552D6E"/>
    <w:rsid w:val="00B9262D"/>
    <w:rsid w:val="00D34094"/>
    <w:rsid w:val="00E677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309A3F-272C-47C9-A81F-35917522D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4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094"/>
    <w:pPr>
      <w:suppressAutoHyphens/>
      <w:spacing w:after="200" w:line="276" w:lineRule="auto"/>
    </w:pPr>
    <w:rPr>
      <w:rFonts w:ascii="Calibri" w:eastAsia="SimSun" w:hAnsi="Calibri" w:cs="Calibri"/>
      <w:kern w:val="1"/>
      <w:lang w:eastAsia="ar-SA"/>
    </w:rPr>
  </w:style>
  <w:style w:type="paragraph" w:styleId="Heading1">
    <w:name w:val="heading 1"/>
    <w:basedOn w:val="Normal"/>
    <w:link w:val="Heading1Char"/>
    <w:uiPriority w:val="9"/>
    <w:qFormat/>
    <w:rsid w:val="00D34094"/>
    <w:pPr>
      <w:suppressAutoHyphens w:val="0"/>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D34094"/>
    <w:pPr>
      <w:suppressAutoHyphens w:val="0"/>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rPr>
  </w:style>
  <w:style w:type="paragraph" w:styleId="Heading4">
    <w:name w:val="heading 4"/>
    <w:basedOn w:val="Normal"/>
    <w:next w:val="Normal"/>
    <w:link w:val="Heading4Char"/>
    <w:uiPriority w:val="9"/>
    <w:semiHidden/>
    <w:unhideWhenUsed/>
    <w:qFormat/>
    <w:rsid w:val="00D34094"/>
    <w:pPr>
      <w:keepNext/>
      <w:spacing w:before="240" w:after="60"/>
      <w:outlineLvl w:val="3"/>
    </w:pPr>
    <w:rPr>
      <w:rFonts w:eastAsia="Times New Roman"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094"/>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D34094"/>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semiHidden/>
    <w:rsid w:val="00D34094"/>
    <w:rPr>
      <w:rFonts w:ascii="Calibri" w:eastAsia="Times New Roman" w:hAnsi="Calibri" w:cs="Times New Roman"/>
      <w:b/>
      <w:bCs/>
      <w:kern w:val="1"/>
      <w:sz w:val="28"/>
      <w:szCs w:val="28"/>
      <w:lang w:eastAsia="ar-SA"/>
    </w:rPr>
  </w:style>
  <w:style w:type="character" w:customStyle="1" w:styleId="apple-converted-space">
    <w:name w:val="apple-converted-space"/>
    <w:basedOn w:val="DefaultParagraphFont"/>
    <w:rsid w:val="00D34094"/>
  </w:style>
  <w:style w:type="character" w:styleId="Hyperlink">
    <w:name w:val="Hyperlink"/>
    <w:uiPriority w:val="99"/>
    <w:rsid w:val="00D34094"/>
    <w:rPr>
      <w:color w:val="0000FF"/>
      <w:u w:val="single"/>
    </w:rPr>
  </w:style>
  <w:style w:type="character" w:styleId="Emphasis">
    <w:name w:val="Emphasis"/>
    <w:uiPriority w:val="20"/>
    <w:qFormat/>
    <w:rsid w:val="00D34094"/>
    <w:rPr>
      <w:i/>
      <w:iCs/>
    </w:rPr>
  </w:style>
  <w:style w:type="paragraph" w:customStyle="1" w:styleId="Heading">
    <w:name w:val="Heading"/>
    <w:basedOn w:val="Normal"/>
    <w:next w:val="BodyText"/>
    <w:rsid w:val="00D34094"/>
    <w:pPr>
      <w:keepNext/>
      <w:spacing w:before="240" w:after="120"/>
    </w:pPr>
    <w:rPr>
      <w:rFonts w:ascii="Arial" w:eastAsia="Microsoft YaHei" w:hAnsi="Arial" w:cs="Mangal"/>
      <w:sz w:val="28"/>
      <w:szCs w:val="28"/>
    </w:rPr>
  </w:style>
  <w:style w:type="paragraph" w:styleId="BodyText">
    <w:name w:val="Body Text"/>
    <w:basedOn w:val="Normal"/>
    <w:link w:val="BodyTextChar"/>
    <w:rsid w:val="00D34094"/>
    <w:pPr>
      <w:spacing w:after="120"/>
    </w:pPr>
  </w:style>
  <w:style w:type="character" w:customStyle="1" w:styleId="BodyTextChar">
    <w:name w:val="Body Text Char"/>
    <w:basedOn w:val="DefaultParagraphFont"/>
    <w:link w:val="BodyText"/>
    <w:rsid w:val="00D34094"/>
    <w:rPr>
      <w:rFonts w:ascii="Calibri" w:eastAsia="SimSun" w:hAnsi="Calibri" w:cs="Calibri"/>
      <w:kern w:val="1"/>
      <w:lang w:eastAsia="ar-SA"/>
    </w:rPr>
  </w:style>
  <w:style w:type="paragraph" w:styleId="List">
    <w:name w:val="List"/>
    <w:basedOn w:val="BodyText"/>
    <w:rsid w:val="00D34094"/>
    <w:rPr>
      <w:rFonts w:cs="Mangal"/>
    </w:rPr>
  </w:style>
  <w:style w:type="paragraph" w:styleId="Caption">
    <w:name w:val="caption"/>
    <w:basedOn w:val="Normal"/>
    <w:qFormat/>
    <w:rsid w:val="00D34094"/>
    <w:pPr>
      <w:suppressLineNumbers/>
      <w:spacing w:before="120" w:after="120"/>
    </w:pPr>
    <w:rPr>
      <w:rFonts w:cs="Mangal"/>
      <w:i/>
      <w:iCs/>
      <w:sz w:val="24"/>
      <w:szCs w:val="24"/>
    </w:rPr>
  </w:style>
  <w:style w:type="paragraph" w:customStyle="1" w:styleId="Index">
    <w:name w:val="Index"/>
    <w:basedOn w:val="Normal"/>
    <w:rsid w:val="00D34094"/>
    <w:pPr>
      <w:suppressLineNumbers/>
    </w:pPr>
    <w:rPr>
      <w:rFonts w:cs="Mangal"/>
    </w:rPr>
  </w:style>
  <w:style w:type="paragraph" w:styleId="NormalWeb">
    <w:name w:val="Normal (Web)"/>
    <w:basedOn w:val="Normal"/>
    <w:rsid w:val="00D34094"/>
    <w:pPr>
      <w:spacing w:before="28" w:after="28" w:line="100" w:lineRule="atLeast"/>
    </w:pPr>
    <w:rPr>
      <w:rFonts w:ascii="Times New Roman" w:eastAsia="Times New Roman" w:hAnsi="Times New Roman" w:cs="Times New Roman"/>
      <w:sz w:val="24"/>
      <w:szCs w:val="24"/>
    </w:rPr>
  </w:style>
  <w:style w:type="paragraph" w:customStyle="1" w:styleId="TableContents">
    <w:name w:val="Table Contents"/>
    <w:basedOn w:val="Normal"/>
    <w:rsid w:val="00D34094"/>
    <w:pPr>
      <w:suppressLineNumbers/>
    </w:pPr>
  </w:style>
  <w:style w:type="paragraph" w:customStyle="1" w:styleId="TableHeading">
    <w:name w:val="Table Heading"/>
    <w:basedOn w:val="TableContents"/>
    <w:rsid w:val="00D34094"/>
    <w:pPr>
      <w:jc w:val="center"/>
    </w:pPr>
    <w:rPr>
      <w:b/>
      <w:bCs/>
    </w:rPr>
  </w:style>
  <w:style w:type="paragraph" w:styleId="NoSpacing">
    <w:name w:val="No Spacing"/>
    <w:qFormat/>
    <w:rsid w:val="00D34094"/>
    <w:pPr>
      <w:suppressAutoHyphens/>
      <w:spacing w:after="0" w:line="100" w:lineRule="atLeast"/>
    </w:pPr>
    <w:rPr>
      <w:rFonts w:ascii="Calibri" w:eastAsia="Calibri" w:hAnsi="Calibri" w:cs="Calibri"/>
      <w:kern w:val="1"/>
      <w:sz w:val="24"/>
      <w:szCs w:val="24"/>
      <w:lang w:eastAsia="ar-SA"/>
    </w:rPr>
  </w:style>
  <w:style w:type="paragraph" w:styleId="CommentText">
    <w:name w:val="annotation text"/>
    <w:basedOn w:val="Normal"/>
    <w:link w:val="CommentTextChar"/>
    <w:rsid w:val="00D34094"/>
    <w:rPr>
      <w:sz w:val="20"/>
      <w:szCs w:val="20"/>
    </w:rPr>
  </w:style>
  <w:style w:type="character" w:customStyle="1" w:styleId="CommentTextChar">
    <w:name w:val="Comment Text Char"/>
    <w:basedOn w:val="DefaultParagraphFont"/>
    <w:link w:val="CommentText"/>
    <w:rsid w:val="00D34094"/>
    <w:rPr>
      <w:rFonts w:ascii="Calibri" w:eastAsia="SimSun" w:hAnsi="Calibri" w:cs="Calibri"/>
      <w:kern w:val="1"/>
      <w:sz w:val="20"/>
      <w:szCs w:val="20"/>
      <w:lang w:eastAsia="ar-SA"/>
    </w:rPr>
  </w:style>
  <w:style w:type="paragraph" w:styleId="BalloonText">
    <w:name w:val="Balloon Text"/>
    <w:basedOn w:val="Normal"/>
    <w:link w:val="BalloonTextChar"/>
    <w:uiPriority w:val="99"/>
    <w:semiHidden/>
    <w:unhideWhenUsed/>
    <w:rsid w:val="00D340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094"/>
    <w:rPr>
      <w:rFonts w:ascii="Tahoma" w:eastAsia="SimSun" w:hAnsi="Tahoma" w:cs="Tahoma"/>
      <w:kern w:val="1"/>
      <w:sz w:val="16"/>
      <w:szCs w:val="16"/>
      <w:lang w:eastAsia="ar-SA"/>
    </w:rPr>
  </w:style>
  <w:style w:type="character" w:customStyle="1" w:styleId="highlight">
    <w:name w:val="highlight"/>
    <w:rsid w:val="00D34094"/>
  </w:style>
  <w:style w:type="character" w:customStyle="1" w:styleId="ui-ncbitoggler-master-text">
    <w:name w:val="ui-ncbitoggler-master-text"/>
    <w:rsid w:val="00D34094"/>
  </w:style>
  <w:style w:type="paragraph" w:customStyle="1" w:styleId="Default">
    <w:name w:val="Default"/>
    <w:rsid w:val="00D34094"/>
    <w:pPr>
      <w:autoSpaceDE w:val="0"/>
      <w:autoSpaceDN w:val="0"/>
      <w:adjustRightInd w:val="0"/>
      <w:spacing w:after="0" w:line="240" w:lineRule="auto"/>
    </w:pPr>
    <w:rPr>
      <w:rFonts w:ascii="Adobe Garamond Pro" w:eastAsia="Times New Roman" w:hAnsi="Adobe Garamond Pro" w:cs="Adobe Garamond Pro"/>
      <w:color w:val="000000"/>
      <w:sz w:val="24"/>
      <w:szCs w:val="24"/>
      <w:lang w:eastAsia="en-GB"/>
    </w:rPr>
  </w:style>
  <w:style w:type="character" w:customStyle="1" w:styleId="pubmed-auth-date">
    <w:name w:val="pubmed-auth-date"/>
    <w:rsid w:val="00D34094"/>
  </w:style>
  <w:style w:type="paragraph" w:customStyle="1" w:styleId="svarticle">
    <w:name w:val="svarticle"/>
    <w:basedOn w:val="Normal"/>
    <w:rsid w:val="00D34094"/>
    <w:pPr>
      <w:suppressAutoHyphens w:val="0"/>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styleId="CommentReference">
    <w:name w:val="annotation reference"/>
    <w:basedOn w:val="DefaultParagraphFont"/>
    <w:uiPriority w:val="99"/>
    <w:semiHidden/>
    <w:unhideWhenUsed/>
    <w:rsid w:val="00D34094"/>
    <w:rPr>
      <w:sz w:val="18"/>
      <w:szCs w:val="18"/>
    </w:rPr>
  </w:style>
  <w:style w:type="paragraph" w:styleId="CommentSubject">
    <w:name w:val="annotation subject"/>
    <w:basedOn w:val="CommentText"/>
    <w:next w:val="CommentText"/>
    <w:link w:val="CommentSubjectChar"/>
    <w:uiPriority w:val="99"/>
    <w:semiHidden/>
    <w:unhideWhenUsed/>
    <w:rsid w:val="00D34094"/>
    <w:rPr>
      <w:b/>
      <w:bCs/>
    </w:rPr>
  </w:style>
  <w:style w:type="character" w:customStyle="1" w:styleId="CommentSubjectChar">
    <w:name w:val="Comment Subject Char"/>
    <w:basedOn w:val="CommentTextChar"/>
    <w:link w:val="CommentSubject"/>
    <w:uiPriority w:val="99"/>
    <w:semiHidden/>
    <w:rsid w:val="00D34094"/>
    <w:rPr>
      <w:rFonts w:ascii="Calibri" w:eastAsia="SimSun" w:hAnsi="Calibri" w:cs="Calibri"/>
      <w:b/>
      <w:bCs/>
      <w:kern w:val="1"/>
      <w:sz w:val="20"/>
      <w:szCs w:val="20"/>
      <w:lang w:eastAsia="ar-SA"/>
    </w:rPr>
  </w:style>
  <w:style w:type="paragraph" w:styleId="Bibliography">
    <w:name w:val="Bibliography"/>
    <w:basedOn w:val="Normal"/>
    <w:next w:val="Normal"/>
    <w:uiPriority w:val="47"/>
    <w:rsid w:val="00D34094"/>
  </w:style>
  <w:style w:type="paragraph" w:customStyle="1" w:styleId="EndNoteBibliographyTitle">
    <w:name w:val="EndNote Bibliography Title"/>
    <w:basedOn w:val="Normal"/>
    <w:link w:val="EndNoteBibliographyTitleChar"/>
    <w:rsid w:val="00D34094"/>
    <w:pPr>
      <w:spacing w:after="0"/>
      <w:jc w:val="center"/>
    </w:pPr>
    <w:rPr>
      <w:noProof/>
    </w:rPr>
  </w:style>
  <w:style w:type="character" w:customStyle="1" w:styleId="EndNoteBibliographyTitleChar">
    <w:name w:val="EndNote Bibliography Title Char"/>
    <w:basedOn w:val="DefaultParagraphFont"/>
    <w:link w:val="EndNoteBibliographyTitle"/>
    <w:rsid w:val="00D34094"/>
    <w:rPr>
      <w:rFonts w:ascii="Calibri" w:eastAsia="SimSun" w:hAnsi="Calibri" w:cs="Calibri"/>
      <w:noProof/>
      <w:kern w:val="1"/>
      <w:lang w:eastAsia="ar-SA"/>
    </w:rPr>
  </w:style>
  <w:style w:type="paragraph" w:customStyle="1" w:styleId="EndNoteBibliography">
    <w:name w:val="EndNote Bibliography"/>
    <w:basedOn w:val="Normal"/>
    <w:link w:val="EndNoteBibliographyChar"/>
    <w:rsid w:val="00D34094"/>
    <w:pPr>
      <w:spacing w:line="240" w:lineRule="auto"/>
    </w:pPr>
    <w:rPr>
      <w:noProof/>
    </w:rPr>
  </w:style>
  <w:style w:type="character" w:customStyle="1" w:styleId="EndNoteBibliographyChar">
    <w:name w:val="EndNote Bibliography Char"/>
    <w:basedOn w:val="DefaultParagraphFont"/>
    <w:link w:val="EndNoteBibliography"/>
    <w:rsid w:val="00D34094"/>
    <w:rPr>
      <w:rFonts w:ascii="Calibri" w:eastAsia="SimSun" w:hAnsi="Calibri" w:cs="Calibri"/>
      <w:noProof/>
      <w:kern w:val="1"/>
      <w:lang w:eastAsia="ar-SA"/>
    </w:rPr>
  </w:style>
  <w:style w:type="paragraph" w:styleId="Revision">
    <w:name w:val="Revision"/>
    <w:hidden/>
    <w:uiPriority w:val="71"/>
    <w:rsid w:val="00D34094"/>
    <w:pPr>
      <w:spacing w:after="0" w:line="240" w:lineRule="auto"/>
    </w:pPr>
    <w:rPr>
      <w:rFonts w:ascii="Calibri" w:eastAsia="SimSun" w:hAnsi="Calibri" w:cs="Calibri"/>
      <w:kern w:val="1"/>
      <w:lang w:eastAsia="ar-SA"/>
    </w:rPr>
  </w:style>
  <w:style w:type="table" w:styleId="TableGrid">
    <w:name w:val="Table Grid"/>
    <w:basedOn w:val="TableNormal"/>
    <w:uiPriority w:val="59"/>
    <w:rsid w:val="00D34094"/>
    <w:pPr>
      <w:spacing w:after="0" w:line="240" w:lineRule="auto"/>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048</Words>
  <Characters>23076</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0302066pc</dc:creator>
  <cp:keywords/>
  <dc:description/>
  <cp:lastModifiedBy>Esther Ng</cp:lastModifiedBy>
  <cp:revision>2</cp:revision>
  <dcterms:created xsi:type="dcterms:W3CDTF">2015-01-23T14:15:00Z</dcterms:created>
  <dcterms:modified xsi:type="dcterms:W3CDTF">2015-01-23T14:15:00Z</dcterms:modified>
</cp:coreProperties>
</file>